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2528"/>
        <w:gridCol w:w="989"/>
        <w:gridCol w:w="809"/>
        <w:gridCol w:w="899"/>
        <w:gridCol w:w="899"/>
        <w:gridCol w:w="899"/>
        <w:gridCol w:w="813"/>
        <w:gridCol w:w="984"/>
        <w:gridCol w:w="756"/>
      </w:tblGrid>
      <w:tr w:rsidR="00721B5D" w:rsidRPr="00BE1CCF" w:rsidTr="005E3329"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98" w:type="dxa"/>
            <w:gridSpan w:val="2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Combined plots</w:t>
            </w:r>
          </w:p>
        </w:tc>
        <w:tc>
          <w:tcPr>
            <w:tcW w:w="1798" w:type="dxa"/>
            <w:gridSpan w:val="2"/>
          </w:tcPr>
          <w:p w:rsidR="00721B5D" w:rsidRPr="00BE1CCF" w:rsidRDefault="00721B5D" w:rsidP="005E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Harpia</w:t>
            </w:r>
            <w:proofErr w:type="spellEnd"/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 plot</w:t>
            </w:r>
          </w:p>
        </w:tc>
        <w:tc>
          <w:tcPr>
            <w:tcW w:w="1712" w:type="dxa"/>
            <w:gridSpan w:val="2"/>
          </w:tcPr>
          <w:p w:rsidR="00721B5D" w:rsidRPr="00BE1CCF" w:rsidRDefault="00721B5D" w:rsidP="005E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Puma plot</w:t>
            </w:r>
          </w:p>
        </w:tc>
        <w:tc>
          <w:tcPr>
            <w:tcW w:w="984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B5D" w:rsidRPr="00BE1CCF" w:rsidTr="005E3329">
        <w:tc>
          <w:tcPr>
            <w:tcW w:w="2528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09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99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9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99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13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84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test stat</w:t>
            </w:r>
          </w:p>
        </w:tc>
        <w:tc>
          <w:tcPr>
            <w:tcW w:w="756" w:type="dxa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32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</w:p>
        </w:tc>
      </w:tr>
      <w:tr w:rsidR="00721B5D" w:rsidRPr="00BE1CCF" w:rsidTr="005E3329">
        <w:trPr>
          <w:trHeight w:val="537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b/>
                <w:sz w:val="24"/>
                <w:szCs w:val="24"/>
              </w:rPr>
              <w:t>50 m buffer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B5D" w:rsidRPr="00BE1CCF" w:rsidTr="005E3329">
        <w:trPr>
          <w:trHeight w:val="537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B5D" w:rsidRPr="00BE1CCF" w:rsidTr="005E3329">
        <w:trPr>
          <w:trHeight w:val="537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Elevation SD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bookmarkStart w:id="0" w:name="_GoBack"/>
            <w:bookmarkEnd w:id="0"/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 2.74</w:t>
            </w: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21B5D" w:rsidRPr="00BE1CCF" w:rsidTr="005E3329">
        <w:trPr>
          <w:trHeight w:val="537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 1.43</w:t>
            </w: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21B5D" w:rsidRPr="00BE1CCF" w:rsidTr="005E3329">
        <w:trPr>
          <w:trHeight w:val="537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Slope SD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 0.57</w:t>
            </w: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21B5D" w:rsidRPr="00BE1CCF" w:rsidTr="005E3329">
        <w:trPr>
          <w:trHeight w:val="537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Distance to stream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 1.67</w:t>
            </w: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21B5D" w:rsidRPr="00BE1CCF" w:rsidTr="005E3329">
        <w:trPr>
          <w:trHeight w:val="538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Distance to stream SD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 2.14</w:t>
            </w: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21B5D" w:rsidRPr="00BE1CCF" w:rsidTr="005E3329">
        <w:trPr>
          <w:trHeight w:val="538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b/>
                <w:sz w:val="24"/>
                <w:szCs w:val="24"/>
              </w:rPr>
              <w:t>100 m buffer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B5D" w:rsidRPr="00BE1CCF" w:rsidTr="005E3329">
        <w:trPr>
          <w:trHeight w:val="538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B5D" w:rsidRPr="00BE1CCF" w:rsidTr="005E3329">
        <w:trPr>
          <w:trHeight w:val="538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Elevation SD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 4.63</w:t>
            </w: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21B5D" w:rsidRPr="00BE1CCF" w:rsidTr="005E3329">
        <w:trPr>
          <w:trHeight w:val="538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 3.10</w:t>
            </w: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21B5D" w:rsidRPr="00BE1CCF" w:rsidTr="005E3329">
        <w:trPr>
          <w:trHeight w:val="538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Slope SD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1B5D" w:rsidRPr="00BE1CCF" w:rsidTr="005E3329">
        <w:trPr>
          <w:trHeight w:val="538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Distance to stream*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 2.19</w:t>
            </w: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21B5D" w:rsidRPr="00BE1CCF" w:rsidTr="005E3329">
        <w:trPr>
          <w:trHeight w:val="538"/>
        </w:trPr>
        <w:tc>
          <w:tcPr>
            <w:tcW w:w="2528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Distance to stream SD*</w:t>
            </w:r>
          </w:p>
        </w:tc>
        <w:tc>
          <w:tcPr>
            <w:tcW w:w="98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80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99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813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84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 xml:space="preserve"> = 0.90</w:t>
            </w:r>
          </w:p>
        </w:tc>
        <w:tc>
          <w:tcPr>
            <w:tcW w:w="756" w:type="dxa"/>
            <w:vAlign w:val="center"/>
          </w:tcPr>
          <w:p w:rsidR="00721B5D" w:rsidRPr="00BE1CCF" w:rsidRDefault="00721B5D" w:rsidP="00E33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CC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:rsidR="0011246F" w:rsidRDefault="005E3329"/>
    <w:sectPr w:rsidR="00112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5D"/>
    <w:rsid w:val="005E3329"/>
    <w:rsid w:val="00721B5D"/>
    <w:rsid w:val="00852365"/>
    <w:rsid w:val="008A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B5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B5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,John G</dc:creator>
  <cp:lastModifiedBy>Blake,John G</cp:lastModifiedBy>
  <cp:revision>2</cp:revision>
  <dcterms:created xsi:type="dcterms:W3CDTF">2017-11-03T18:09:00Z</dcterms:created>
  <dcterms:modified xsi:type="dcterms:W3CDTF">2017-11-09T21:02:00Z</dcterms:modified>
</cp:coreProperties>
</file>